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50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9"/>
        <w:gridCol w:w="1308"/>
        <w:gridCol w:w="1559"/>
        <w:gridCol w:w="2094"/>
        <w:gridCol w:w="2296"/>
      </w:tblGrid>
      <w:tr w:rsidR="00D0629C" w:rsidRPr="00807B13" w14:paraId="69566F05" w14:textId="77777777" w:rsidTr="00FF1AAC">
        <w:trPr>
          <w:trHeight w:val="631"/>
        </w:trPr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7F9F341E" w14:textId="77777777" w:rsidR="00D0629C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0"/>
              <w:jc w:val="center"/>
              <w:rPr>
                <w:rFonts w:cs="Arial"/>
                <w:b/>
                <w:color w:val="000000"/>
                <w:sz w:val="22"/>
                <w:szCs w:val="20"/>
              </w:rPr>
            </w:pPr>
            <w:proofErr w:type="spellStart"/>
            <w:r w:rsidRPr="00807B13">
              <w:rPr>
                <w:rFonts w:cs="Arial"/>
                <w:b/>
                <w:color w:val="000000"/>
                <w:sz w:val="22"/>
                <w:szCs w:val="20"/>
              </w:rPr>
              <w:t>Genbank</w:t>
            </w:r>
            <w:proofErr w:type="spellEnd"/>
          </w:p>
          <w:p w14:paraId="5978DB69" w14:textId="2D6B2390" w:rsidR="00D0629C" w:rsidRPr="00807B13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0"/>
              <w:jc w:val="center"/>
              <w:rPr>
                <w:rFonts w:cs="Arial"/>
                <w:b/>
                <w:color w:val="000000"/>
                <w:sz w:val="22"/>
                <w:szCs w:val="20"/>
              </w:rPr>
            </w:pPr>
            <w:r>
              <w:rPr>
                <w:rFonts w:cs="Arial"/>
                <w:b/>
                <w:color w:val="000000"/>
                <w:sz w:val="22"/>
                <w:szCs w:val="20"/>
              </w:rPr>
              <w:t>numb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C862D3B" w14:textId="0DB71280" w:rsidR="00D0629C" w:rsidRPr="00807B13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0"/>
              <w:jc w:val="center"/>
              <w:rPr>
                <w:rFonts w:cs="Arial"/>
                <w:b/>
                <w:color w:val="000000"/>
                <w:sz w:val="22"/>
                <w:szCs w:val="20"/>
                <w:vertAlign w:val="subscript"/>
              </w:rPr>
            </w:pPr>
            <w:r w:rsidRPr="00807B13">
              <w:rPr>
                <w:rFonts w:cs="Arial"/>
                <w:b/>
                <w:color w:val="000000"/>
                <w:sz w:val="22"/>
                <w:szCs w:val="20"/>
              </w:rPr>
              <w:t>Gen</w:t>
            </w:r>
            <w:r>
              <w:rPr>
                <w:rFonts w:cs="Arial"/>
                <w:b/>
                <w:color w:val="000000"/>
                <w:sz w:val="22"/>
                <w:szCs w:val="20"/>
              </w:rPr>
              <w:t>o</w:t>
            </w:r>
            <w:r w:rsidRPr="00807B13">
              <w:rPr>
                <w:rFonts w:cs="Arial"/>
                <w:b/>
                <w:color w:val="000000"/>
                <w:sz w:val="22"/>
                <w:szCs w:val="20"/>
              </w:rPr>
              <w:t>t</w:t>
            </w:r>
            <w:r>
              <w:rPr>
                <w:rFonts w:cs="Arial"/>
                <w:b/>
                <w:color w:val="000000"/>
                <w:sz w:val="22"/>
                <w:szCs w:val="20"/>
              </w:rPr>
              <w:t>y</w:t>
            </w:r>
            <w:r w:rsidRPr="00807B13">
              <w:rPr>
                <w:rFonts w:cs="Arial"/>
                <w:b/>
                <w:color w:val="000000"/>
                <w:sz w:val="22"/>
                <w:szCs w:val="20"/>
              </w:rPr>
              <w:t>p</w:t>
            </w:r>
            <w:r>
              <w:rPr>
                <w:rFonts w:cs="Arial"/>
                <w:b/>
                <w:color w:val="000000"/>
                <w:sz w:val="22"/>
                <w:szCs w:val="20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81DAFF" w14:textId="7C0F9A86" w:rsidR="00D0629C" w:rsidRPr="00807B13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0"/>
              <w:jc w:val="center"/>
              <w:rPr>
                <w:rFonts w:cs="Arial"/>
                <w:b/>
                <w:color w:val="000000"/>
                <w:sz w:val="22"/>
                <w:szCs w:val="20"/>
              </w:rPr>
            </w:pPr>
            <w:r>
              <w:rPr>
                <w:rFonts w:cs="Arial"/>
                <w:b/>
                <w:color w:val="000000"/>
                <w:sz w:val="22"/>
                <w:szCs w:val="20"/>
              </w:rPr>
              <w:t>Strain</w:t>
            </w:r>
          </w:p>
        </w:tc>
        <w:tc>
          <w:tcPr>
            <w:tcW w:w="2094" w:type="dxa"/>
            <w:tcBorders>
              <w:left w:val="nil"/>
              <w:right w:val="nil"/>
            </w:tcBorders>
            <w:vAlign w:val="center"/>
          </w:tcPr>
          <w:p w14:paraId="1ABB22B5" w14:textId="70F1E28A" w:rsidR="00D0629C" w:rsidRPr="00807B13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0"/>
              <w:jc w:val="center"/>
              <w:rPr>
                <w:rFonts w:cs="Arial"/>
                <w:b/>
                <w:color w:val="000000"/>
                <w:sz w:val="22"/>
                <w:szCs w:val="20"/>
              </w:rPr>
            </w:pPr>
            <w:r>
              <w:rPr>
                <w:rFonts w:cs="Arial"/>
                <w:b/>
                <w:color w:val="000000"/>
                <w:sz w:val="22"/>
                <w:szCs w:val="20"/>
              </w:rPr>
              <w:t>Origin</w:t>
            </w:r>
          </w:p>
        </w:tc>
        <w:tc>
          <w:tcPr>
            <w:tcW w:w="2296" w:type="dxa"/>
            <w:tcBorders>
              <w:left w:val="nil"/>
              <w:right w:val="nil"/>
            </w:tcBorders>
            <w:vAlign w:val="center"/>
          </w:tcPr>
          <w:p w14:paraId="182F4AD4" w14:textId="68BD5CEC" w:rsidR="00D0629C" w:rsidRPr="00807B13" w:rsidRDefault="00D0629C" w:rsidP="00FF1AAC">
            <w:pPr>
              <w:autoSpaceDE w:val="0"/>
              <w:autoSpaceDN w:val="0"/>
              <w:adjustRightInd w:val="0"/>
              <w:spacing w:before="120" w:after="120" w:line="240" w:lineRule="auto"/>
              <w:ind w:right="-6" w:firstLine="28"/>
              <w:jc w:val="center"/>
              <w:rPr>
                <w:rFonts w:cs="Arial"/>
                <w:b/>
                <w:color w:val="000000"/>
                <w:sz w:val="22"/>
                <w:szCs w:val="20"/>
              </w:rPr>
            </w:pPr>
            <w:r>
              <w:rPr>
                <w:rFonts w:cs="Arial"/>
                <w:b/>
                <w:color w:val="000000"/>
                <w:sz w:val="22"/>
                <w:szCs w:val="20"/>
              </w:rPr>
              <w:t>Reference</w:t>
            </w:r>
          </w:p>
        </w:tc>
      </w:tr>
      <w:tr w:rsidR="00D0629C" w:rsidRPr="00CC2C81" w14:paraId="4673E8DF" w14:textId="77777777" w:rsidTr="00FF1AAC">
        <w:trPr>
          <w:trHeight w:val="227"/>
        </w:trPr>
        <w:tc>
          <w:tcPr>
            <w:tcW w:w="1669" w:type="dxa"/>
            <w:tcBorders>
              <w:left w:val="nil"/>
              <w:bottom w:val="nil"/>
              <w:right w:val="nil"/>
            </w:tcBorders>
            <w:vAlign w:val="center"/>
          </w:tcPr>
          <w:p w14:paraId="33EE020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before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M13178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4CCFF5D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before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117479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before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19-Au</w:t>
            </w: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vAlign w:val="center"/>
          </w:tcPr>
          <w:p w14:paraId="552364AB" w14:textId="53FF3254" w:rsidR="00D0629C" w:rsidRPr="00CC2C81" w:rsidRDefault="00D0629C" w:rsidP="00FF1AAC">
            <w:pPr>
              <w:autoSpaceDE w:val="0"/>
              <w:autoSpaceDN w:val="0"/>
              <w:adjustRightInd w:val="0"/>
              <w:spacing w:before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U</w:t>
            </w:r>
            <w:r>
              <w:rPr>
                <w:rFonts w:cs="Arial"/>
                <w:color w:val="000000"/>
                <w:sz w:val="20"/>
                <w:szCs w:val="18"/>
              </w:rPr>
              <w:t>S</w:t>
            </w:r>
            <w:r w:rsidRPr="00CC2C81">
              <w:rPr>
                <w:rFonts w:cs="Arial"/>
                <w:color w:val="000000"/>
                <w:sz w:val="20"/>
                <w:szCs w:val="18"/>
              </w:rPr>
              <w:t>A</w:t>
            </w: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  <w:vAlign w:val="center"/>
          </w:tcPr>
          <w:p w14:paraId="49D9E00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before="120" w:line="240" w:lineRule="auto"/>
              <w:ind w:right="-6" w:firstLine="28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Shade et al., 1986</w:t>
            </w:r>
          </w:p>
        </w:tc>
      </w:tr>
      <w:tr w:rsidR="00D0629C" w:rsidRPr="00CC2C81" w14:paraId="2A1EC70E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90A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M246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F24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2E7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19-W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4633" w14:textId="3482671B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United Kingdo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EA7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color w:val="000000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color w:val="000000"/>
                <w:sz w:val="20"/>
                <w:szCs w:val="18"/>
              </w:rPr>
              <w:t>Blundel</w:t>
            </w:r>
            <w:proofErr w:type="spellEnd"/>
            <w:r w:rsidRPr="00CC2C81">
              <w:rPr>
                <w:rFonts w:cs="Arial"/>
                <w:color w:val="000000"/>
                <w:sz w:val="20"/>
                <w:szCs w:val="18"/>
              </w:rPr>
              <w:t xml:space="preserve"> et al., 1987</w:t>
            </w:r>
          </w:p>
        </w:tc>
      </w:tr>
      <w:tr w:rsidR="00D0629C" w:rsidRPr="00CC2C81" w14:paraId="78FCBFFB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316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U385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745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114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BrII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273C" w14:textId="488466B4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239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Cruz et al., 1988</w:t>
            </w:r>
          </w:p>
        </w:tc>
      </w:tr>
      <w:tr w:rsidR="00D0629C" w:rsidRPr="00CC2C81" w14:paraId="17DF9F2F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F5C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U385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7A1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14F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IRE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82A2" w14:textId="3F8F40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I</w:t>
            </w:r>
            <w:r>
              <w:rPr>
                <w:rFonts w:cs="Arial"/>
                <w:sz w:val="20"/>
                <w:szCs w:val="18"/>
              </w:rPr>
              <w:t>relan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4E6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Erdman et al., 1996</w:t>
            </w:r>
          </w:p>
        </w:tc>
      </w:tr>
      <w:tr w:rsidR="00D0629C" w:rsidRPr="00CC2C81" w14:paraId="0C44758A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98C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Z681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E7C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7A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Stu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0A36" w14:textId="5CEF17DD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9A3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Hicks et al., 1996</w:t>
            </w:r>
          </w:p>
        </w:tc>
      </w:tr>
      <w:tr w:rsidR="00D0629C" w:rsidRPr="00CC2C81" w14:paraId="6F3C2C15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EEE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F1622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B72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7B6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HV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E9E8" w14:textId="3FC945CE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inlan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0C9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Hokynar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0</w:t>
            </w:r>
          </w:p>
        </w:tc>
      </w:tr>
      <w:tr w:rsidR="00D0629C" w:rsidRPr="00CC2C81" w14:paraId="6FC97B8E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0E4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939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7BF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287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C3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3B7E" w14:textId="1F6247E8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Belgiu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179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6</w:t>
            </w:r>
          </w:p>
        </w:tc>
      </w:tr>
      <w:tr w:rsidR="00D0629C" w:rsidRPr="00CC2C81" w14:paraId="15C16430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DAE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EF0891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53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740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PA79055B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BC02" w14:textId="3444CB8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A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6A8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Freitas et al., 2007</w:t>
            </w:r>
          </w:p>
        </w:tc>
      </w:tr>
      <w:tr w:rsidR="00D0629C" w:rsidRPr="00CC2C81" w14:paraId="1BBEEB67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4B6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EF0892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3AB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299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PA91018B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8A41" w14:textId="254A369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A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B7F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Freitas et al., 2007</w:t>
            </w:r>
          </w:p>
        </w:tc>
      </w:tr>
      <w:tr w:rsidR="00D0629C" w:rsidRPr="00CC2C81" w14:paraId="343F6D3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872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EU4785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36D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8F0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S2337GerB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9B45" w14:textId="42937D14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61A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Norja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8</w:t>
            </w:r>
          </w:p>
        </w:tc>
      </w:tr>
      <w:tr w:rsidR="00D0629C" w:rsidRPr="00CC2C81" w14:paraId="35AEC983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263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EU4785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693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320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S2827GerB0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36F8" w14:textId="41FFEC2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AEA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Norja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8</w:t>
            </w:r>
          </w:p>
        </w:tc>
      </w:tr>
      <w:tr w:rsidR="00D0629C" w:rsidRPr="00CC2C81" w14:paraId="2C9275D5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75F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JN2111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5FB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B08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17693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D170" w14:textId="1644F796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Netherlan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82B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De Backer et al., 2012</w:t>
            </w:r>
          </w:p>
        </w:tc>
      </w:tr>
      <w:tr w:rsidR="00D0629C" w:rsidRPr="00CC2C81" w14:paraId="41A7FA80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2D9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C0133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EE9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F0D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09BRSP689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47FC" w14:textId="608CB3BA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P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621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Da Costa et al., 2013</w:t>
            </w:r>
          </w:p>
        </w:tc>
      </w:tr>
      <w:tr w:rsidR="00D0629C" w:rsidRPr="00CC2C81" w14:paraId="3B328CFD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DAC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2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4C8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B18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0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5884" w14:textId="43DA2154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9CF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et al., 2014</w:t>
            </w:r>
          </w:p>
        </w:tc>
      </w:tr>
      <w:tr w:rsidR="00D0629C" w:rsidRPr="00CC2C81" w14:paraId="6A3DCED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8BA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FD1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DFE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6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6403" w14:textId="30A40A5B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838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1F900926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789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80C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AA5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6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4603" w14:textId="23A957A2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E2F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285BBA3A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C93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886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3C5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6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129F" w14:textId="686928E9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28C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77F88443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006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997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165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69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C719" w14:textId="0B1C7B05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F7B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5428DEFC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F04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4D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4FA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69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AFAD" w14:textId="7346C845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834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56BD1D58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391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305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E19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73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F8C1" w14:textId="628F103A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E60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7D7CA21D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A1A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074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8AC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77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D9CB" w14:textId="18BBCAA0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5C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0AA9883E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2D0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D83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5C7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8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7BEC" w14:textId="30AC821E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E5E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2B1E6028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644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C2A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1F6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9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04F1" w14:textId="10E75CE4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3B3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7C9F830D" w14:textId="77777777" w:rsidTr="00FF1AAC">
        <w:trPr>
          <w:trHeight w:val="26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BAB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022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451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140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C3BE" w14:textId="2C71F84C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21B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0A5502B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7E5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8ED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B3E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14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85F4" w14:textId="1BB683A9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9DB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3F7A68F8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58D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9C8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DDB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145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F7E4" w14:textId="5E615D9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B3F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0C854B6F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C23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B24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58B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15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34E9" w14:textId="1E35A7D1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97D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2493BB45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8E8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KP1153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D90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FC2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J15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BA50" w14:textId="7145E573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RJ/Bra</w:t>
            </w:r>
            <w:r>
              <w:rPr>
                <w:rFonts w:cs="Arial"/>
                <w:sz w:val="20"/>
                <w:szCs w:val="18"/>
              </w:rPr>
              <w:t>z</w:t>
            </w:r>
            <w:r w:rsidRPr="00CC2C81">
              <w:rPr>
                <w:rFonts w:cs="Arial"/>
                <w:sz w:val="20"/>
                <w:szCs w:val="18"/>
              </w:rPr>
              <w:t>i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795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Pereira RFA, 2014</w:t>
            </w:r>
          </w:p>
        </w:tc>
      </w:tr>
      <w:tr w:rsidR="00D0629C" w:rsidRPr="00CC2C81" w14:paraId="1AF1FF8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840B4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3570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B25C8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94221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Vn14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ECF35F" w14:textId="5D6041E9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Vietna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4158A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To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6</w:t>
            </w:r>
          </w:p>
        </w:tc>
      </w:tr>
      <w:tr w:rsidR="00D0629C" w:rsidRPr="00CC2C81" w14:paraId="56400DA2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E43B6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3570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C8A19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EBBAE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Vn1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6F0238" w14:textId="517C1C71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Vietna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B4FC4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To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6</w:t>
            </w:r>
          </w:p>
        </w:tc>
      </w:tr>
      <w:tr w:rsidR="00D0629C" w:rsidRPr="00CC2C81" w14:paraId="3F89983D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DCC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0442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07A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1B7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color w:val="000000"/>
                <w:sz w:val="20"/>
                <w:szCs w:val="18"/>
              </w:rPr>
              <w:t>LaLi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7C3D" w14:textId="4A472292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inlan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273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Hokynar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2</w:t>
            </w:r>
          </w:p>
        </w:tc>
      </w:tr>
      <w:tr w:rsidR="00D0629C" w:rsidRPr="00CC2C81" w14:paraId="566D21BD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309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0644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78F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2AB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BB01" w14:textId="5F0090B2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Ital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D22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Nguyen et al., 2002</w:t>
            </w:r>
          </w:p>
        </w:tc>
      </w:tr>
      <w:tr w:rsidR="00D0629C" w:rsidRPr="00CC2C81" w14:paraId="773DC281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432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0647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F8F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8F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3072" w14:textId="4095C5F9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I</w:t>
            </w:r>
            <w:r w:rsidR="00FF1AAC">
              <w:rPr>
                <w:rFonts w:cs="Arial"/>
                <w:sz w:val="20"/>
                <w:szCs w:val="18"/>
              </w:rPr>
              <w:t>tal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686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Nguyen et al., 2002</w:t>
            </w:r>
          </w:p>
        </w:tc>
      </w:tr>
      <w:tr w:rsidR="00D0629C" w:rsidRPr="00CC2C81" w14:paraId="06A52C9A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CA9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J7172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18A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BCA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erli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2CA9" w14:textId="058C50B1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08B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Liefeldt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4</w:t>
            </w:r>
          </w:p>
        </w:tc>
      </w:tr>
      <w:tr w:rsidR="00D0629C" w:rsidRPr="00CC2C81" w14:paraId="6153EAB3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B47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9034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F1C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FE8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IM-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C429" w14:textId="5E1ECE78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0C1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Blumel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5</w:t>
            </w:r>
          </w:p>
        </w:tc>
      </w:tr>
      <w:tr w:rsidR="00D0629C" w:rsidRPr="00CC2C81" w14:paraId="47BBCE95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BEE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3334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70A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43C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N31.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2153" w14:textId="3C8F972F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6CE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chneider et al., 2008</w:t>
            </w:r>
          </w:p>
        </w:tc>
      </w:tr>
      <w:tr w:rsidR="00D0629C" w:rsidRPr="00CC2C81" w14:paraId="126A3065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F0FCE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J2494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23DEE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2BE0D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V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5E9C63" w14:textId="04AD2137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ranc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A23F7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Nguyen et al., 1999</w:t>
            </w:r>
          </w:p>
        </w:tc>
      </w:tr>
      <w:tr w:rsidR="00D0629C" w:rsidRPr="00CC2C81" w14:paraId="6070F25F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CF5CF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582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2D89F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13226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Gh30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1B7015" w14:textId="41863422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A7A4F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4445090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0F016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347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B58C8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DE100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159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18F032" w14:textId="3881EBC8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C3955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6558E0CC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77B33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347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226FB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247E3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04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0A1F47" w14:textId="76FF8EDB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5EBBD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0709436F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B4ED3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347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FD418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C7BD1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02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AF295F" w14:textId="493EA4D4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D31CE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1A3E2F57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A78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0832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CF3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9E7C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91.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D56A" w14:textId="4EBF42F3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Franc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F93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ervant et al., 2002</w:t>
            </w:r>
          </w:p>
        </w:tc>
      </w:tr>
      <w:tr w:rsidR="00D0629C" w:rsidRPr="00CC2C81" w14:paraId="122A77C6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ED74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408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549A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9380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N60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837F" w14:textId="12618F43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6B7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chneider et al., 2008</w:t>
            </w:r>
          </w:p>
        </w:tc>
      </w:tr>
      <w:tr w:rsidR="00D0629C" w:rsidRPr="00CC2C81" w14:paraId="2CECA631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A6D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4083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83F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3A6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N59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984B" w14:textId="37A9C276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552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chneider et al., 2008</w:t>
            </w:r>
          </w:p>
        </w:tc>
      </w:tr>
      <w:tr w:rsidR="00D0629C" w:rsidRPr="00CC2C81" w14:paraId="1B8F6DE4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645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4083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3753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4871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N30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CFFF" w14:textId="73F8EC79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4547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chneider et al., 2008</w:t>
            </w:r>
          </w:p>
        </w:tc>
      </w:tr>
      <w:tr w:rsidR="00D0629C" w:rsidRPr="00CC2C81" w14:paraId="18799292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870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4083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61D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AC2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BN58.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4AB4" w14:textId="67E334F3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erman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C2DE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Schneider et al., 2008</w:t>
            </w:r>
          </w:p>
        </w:tc>
      </w:tr>
      <w:tr w:rsidR="00D0629C" w:rsidRPr="00CC2C81" w14:paraId="36D9FC78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AF4D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34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E2A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1E06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06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A19A" w14:textId="6CF231DD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7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529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7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3FED0502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602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DQ2347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A05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6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9C0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R074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308E" w14:textId="728526D6" w:rsidR="00D0629C" w:rsidRPr="00CC2C81" w:rsidRDefault="00FF1AAC" w:rsidP="00FF1AAC">
            <w:pPr>
              <w:autoSpaceDE w:val="0"/>
              <w:autoSpaceDN w:val="0"/>
              <w:adjustRightInd w:val="0"/>
              <w:spacing w:line="240" w:lineRule="auto"/>
              <w:ind w:right="-6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9A45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line="240" w:lineRule="auto"/>
              <w:ind w:right="-6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  <w:tr w:rsidR="00D0629C" w:rsidRPr="00CC2C81" w14:paraId="01F96FDC" w14:textId="77777777" w:rsidTr="00FF1AAC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6038F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after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AY5821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32A8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after="120" w:line="240" w:lineRule="auto"/>
              <w:ind w:right="-6" w:firstLine="0"/>
              <w:jc w:val="center"/>
              <w:rPr>
                <w:rFonts w:cs="Arial"/>
                <w:sz w:val="20"/>
                <w:szCs w:val="18"/>
              </w:rPr>
            </w:pPr>
            <w:r w:rsidRPr="00CC2C81">
              <w:rPr>
                <w:rFonts w:cs="Arial"/>
                <w:sz w:val="20"/>
                <w:szCs w:val="18"/>
              </w:rPr>
              <w:t>3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B293B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after="120" w:line="240" w:lineRule="auto"/>
              <w:ind w:right="-6" w:firstLine="0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CC2C81">
              <w:rPr>
                <w:rFonts w:cs="Arial"/>
                <w:color w:val="000000"/>
                <w:sz w:val="20"/>
                <w:szCs w:val="18"/>
              </w:rPr>
              <w:t>Gh2768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990E0" w14:textId="09770DAE" w:rsidR="00D0629C" w:rsidRPr="00CC2C81" w:rsidRDefault="00FF1AAC" w:rsidP="00FF1AAC">
            <w:pPr>
              <w:autoSpaceDE w:val="0"/>
              <w:autoSpaceDN w:val="0"/>
              <w:adjustRightInd w:val="0"/>
              <w:spacing w:after="120" w:line="240" w:lineRule="auto"/>
              <w:ind w:right="-6" w:firstLine="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Gha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7D669" w14:textId="77777777" w:rsidR="00D0629C" w:rsidRPr="00CC2C81" w:rsidRDefault="00D0629C" w:rsidP="00FF1AAC">
            <w:pPr>
              <w:autoSpaceDE w:val="0"/>
              <w:autoSpaceDN w:val="0"/>
              <w:adjustRightInd w:val="0"/>
              <w:spacing w:after="120" w:line="240" w:lineRule="auto"/>
              <w:ind w:right="-6" w:firstLine="28"/>
              <w:jc w:val="center"/>
              <w:rPr>
                <w:rFonts w:cs="Arial"/>
                <w:sz w:val="20"/>
                <w:szCs w:val="18"/>
              </w:rPr>
            </w:pPr>
            <w:proofErr w:type="spellStart"/>
            <w:r w:rsidRPr="00CC2C81">
              <w:rPr>
                <w:rFonts w:cs="Arial"/>
                <w:sz w:val="20"/>
                <w:szCs w:val="18"/>
              </w:rPr>
              <w:t>Parsyan</w:t>
            </w:r>
            <w:proofErr w:type="spellEnd"/>
            <w:r w:rsidRPr="00CC2C81">
              <w:rPr>
                <w:rFonts w:cs="Arial"/>
                <w:sz w:val="20"/>
                <w:szCs w:val="18"/>
              </w:rPr>
              <w:t xml:space="preserve"> et al., 2007</w:t>
            </w:r>
          </w:p>
        </w:tc>
      </w:tr>
    </w:tbl>
    <w:p w14:paraId="3116A22D" w14:textId="62F4060B" w:rsidR="003301BB" w:rsidRDefault="00FF1AAC" w:rsidP="00FF1AAC">
      <w:pPr>
        <w:ind w:firstLine="0"/>
      </w:pPr>
      <w:r>
        <w:t>Supplementary table. Prototype sequences used in phylogenetic analysis of the present study</w:t>
      </w:r>
    </w:p>
    <w:sectPr w:rsidR="003301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9C"/>
    <w:rsid w:val="003301BB"/>
    <w:rsid w:val="00562C08"/>
    <w:rsid w:val="00D0629C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CB5E"/>
  <w15:chartTrackingRefBased/>
  <w15:docId w15:val="{9252531F-D619-4F5B-BD36-34B2D3AB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9C"/>
    <w:pPr>
      <w:spacing w:after="0" w:line="360" w:lineRule="auto"/>
      <w:ind w:firstLine="720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Daniel Rocha Alves</dc:creator>
  <cp:keywords/>
  <dc:description/>
  <cp:lastModifiedBy>Arthur Daniel Rocha Alves</cp:lastModifiedBy>
  <cp:revision>1</cp:revision>
  <dcterms:created xsi:type="dcterms:W3CDTF">2022-04-19T23:57:00Z</dcterms:created>
  <dcterms:modified xsi:type="dcterms:W3CDTF">2022-04-20T00:07:00Z</dcterms:modified>
</cp:coreProperties>
</file>